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EC366E" w14:textId="77777777" w:rsidR="002349A0" w:rsidRPr="00757878" w:rsidRDefault="002349A0" w:rsidP="002349A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757878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Childhood body fat patterns and obesity prevalence in Kazakhstan </w:t>
      </w:r>
    </w:p>
    <w:p w14:paraId="7EF0E988" w14:textId="77777777" w:rsidR="002349A0" w:rsidRPr="00757878" w:rsidRDefault="002349A0" w:rsidP="002349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57878">
        <w:rPr>
          <w:rFonts w:ascii="Times New Roman" w:hAnsi="Times New Roman" w:cs="Times New Roman"/>
          <w:sz w:val="24"/>
          <w:szCs w:val="24"/>
          <w:lang w:val="en-US"/>
        </w:rPr>
        <w:t>Shynar</w:t>
      </w:r>
      <w:proofErr w:type="spellEnd"/>
      <w:r w:rsidRPr="00757878">
        <w:rPr>
          <w:rFonts w:ascii="Times New Roman" w:hAnsi="Times New Roman" w:cs="Times New Roman"/>
          <w:sz w:val="24"/>
          <w:szCs w:val="24"/>
          <w:lang w:val="en-US"/>
        </w:rPr>
        <w:t xml:space="preserve"> Abdrakhmanova</w:t>
      </w:r>
      <w:r w:rsidRPr="007578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75787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57878">
        <w:rPr>
          <w:rFonts w:ascii="Times New Roman" w:hAnsi="Times New Roman" w:cs="Times New Roman"/>
          <w:sz w:val="24"/>
          <w:szCs w:val="24"/>
          <w:lang w:val="en-US"/>
        </w:rPr>
        <w:t>Altyn</w:t>
      </w:r>
      <w:proofErr w:type="spellEnd"/>
      <w:r w:rsidRPr="00757878">
        <w:rPr>
          <w:rFonts w:ascii="Times New Roman" w:hAnsi="Times New Roman" w:cs="Times New Roman"/>
          <w:sz w:val="24"/>
          <w:szCs w:val="24"/>
          <w:lang w:val="en-US"/>
        </w:rPr>
        <w:t xml:space="preserve"> Aringazina</w:t>
      </w:r>
      <w:r w:rsidRPr="007578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,4</w:t>
      </w:r>
      <w:r w:rsidRPr="0075787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57878">
        <w:rPr>
          <w:rFonts w:ascii="Times New Roman" w:hAnsi="Times New Roman" w:cs="Times New Roman"/>
          <w:sz w:val="24"/>
          <w:szCs w:val="24"/>
          <w:lang w:val="en-US"/>
        </w:rPr>
        <w:t>Zhanar</w:t>
      </w:r>
      <w:proofErr w:type="spellEnd"/>
      <w:r w:rsidRPr="00757878">
        <w:rPr>
          <w:rFonts w:ascii="Times New Roman" w:hAnsi="Times New Roman" w:cs="Times New Roman"/>
          <w:sz w:val="24"/>
          <w:szCs w:val="24"/>
          <w:lang w:val="en-US"/>
        </w:rPr>
        <w:t xml:space="preserve"> Kalmakova</w:t>
      </w:r>
      <w:r w:rsidRPr="007578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5787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, </w:t>
      </w:r>
      <w:r w:rsidRPr="00757878">
        <w:rPr>
          <w:rFonts w:ascii="Times New Roman" w:hAnsi="Times New Roman" w:cs="Times New Roman"/>
          <w:sz w:val="24"/>
          <w:szCs w:val="24"/>
          <w:lang w:val="en-US"/>
        </w:rPr>
        <w:t>Laura Utemissova</w:t>
      </w:r>
      <w:r w:rsidRPr="007578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75787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57878">
        <w:rPr>
          <w:rFonts w:ascii="Times New Roman" w:hAnsi="Times New Roman" w:cs="Times New Roman"/>
          <w:sz w:val="24"/>
          <w:szCs w:val="24"/>
          <w:lang w:val="en-US"/>
        </w:rPr>
        <w:t>Mirjam</w:t>
      </w:r>
      <w:proofErr w:type="spellEnd"/>
      <w:r w:rsidRPr="00757878">
        <w:rPr>
          <w:rFonts w:ascii="Times New Roman" w:hAnsi="Times New Roman" w:cs="Times New Roman"/>
          <w:sz w:val="24"/>
          <w:szCs w:val="24"/>
          <w:lang w:val="en-US"/>
        </w:rPr>
        <w:t xml:space="preserve"> Heinen</w:t>
      </w:r>
      <w:r w:rsidRPr="007578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757878">
        <w:rPr>
          <w:rFonts w:ascii="Times New Roman" w:hAnsi="Times New Roman" w:cs="Times New Roman"/>
          <w:sz w:val="24"/>
          <w:szCs w:val="24"/>
          <w:lang w:val="en-US"/>
        </w:rPr>
        <w:t>, Marta Buoncristiano</w:t>
      </w:r>
      <w:r w:rsidRPr="007578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757878">
        <w:rPr>
          <w:rFonts w:ascii="Times New Roman" w:hAnsi="Times New Roman" w:cs="Times New Roman"/>
          <w:sz w:val="24"/>
          <w:szCs w:val="24"/>
          <w:lang w:val="en-US"/>
        </w:rPr>
        <w:t>, Julianne Williams</w:t>
      </w:r>
      <w:r w:rsidRPr="007578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757878">
        <w:rPr>
          <w:rFonts w:ascii="Times New Roman" w:hAnsi="Times New Roman" w:cs="Times New Roman"/>
          <w:sz w:val="24"/>
          <w:szCs w:val="24"/>
          <w:lang w:val="en-US"/>
        </w:rPr>
        <w:t>, Kremlin Wickramasinghe</w:t>
      </w:r>
      <w:r w:rsidRPr="007578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757878">
        <w:rPr>
          <w:rFonts w:ascii="Times New Roman" w:hAnsi="Times New Roman" w:cs="Times New Roman"/>
          <w:sz w:val="24"/>
          <w:szCs w:val="24"/>
          <w:lang w:val="en-US"/>
        </w:rPr>
        <w:t>, Mohammed T Hudda</w:t>
      </w:r>
      <w:r w:rsidRPr="007578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7578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B3C02DC" w14:textId="77777777" w:rsidR="002349A0" w:rsidRPr="00757878" w:rsidRDefault="002349A0" w:rsidP="002349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78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57878">
        <w:rPr>
          <w:rFonts w:ascii="Times New Roman" w:hAnsi="Times New Roman" w:cs="Times New Roman"/>
          <w:sz w:val="24"/>
          <w:szCs w:val="24"/>
          <w:lang w:val="en-US"/>
        </w:rPr>
        <w:t xml:space="preserve"> The National Center of Public Healthcare of the Ministry of Health of the Republic of Kazakhstan, Almaty, Astana, Kazakhstan </w:t>
      </w:r>
    </w:p>
    <w:p w14:paraId="4846A6E2" w14:textId="77777777" w:rsidR="002349A0" w:rsidRPr="00757878" w:rsidRDefault="002349A0" w:rsidP="002349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7578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57878">
        <w:rPr>
          <w:rFonts w:ascii="Times New Roman" w:hAnsi="Times New Roman" w:cs="Times New Roman"/>
          <w:sz w:val="24"/>
          <w:szCs w:val="24"/>
          <w:lang w:val="en-US"/>
        </w:rPr>
        <w:t xml:space="preserve"> KMU “Kazakhstan School of Public Health”, Almaty, Kazakhstan</w:t>
      </w:r>
    </w:p>
    <w:p w14:paraId="597D1AC5" w14:textId="77777777" w:rsidR="002349A0" w:rsidRPr="00757878" w:rsidRDefault="002349A0" w:rsidP="002349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7578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757878">
        <w:rPr>
          <w:rFonts w:ascii="Arial" w:hAnsi="Arial" w:cs="Arial"/>
          <w:color w:val="2C2D2E"/>
          <w:sz w:val="23"/>
          <w:szCs w:val="23"/>
          <w:shd w:val="clear" w:color="auto" w:fill="FFFFFF"/>
          <w:lang w:val="en-US"/>
        </w:rPr>
        <w:t xml:space="preserve"> </w:t>
      </w:r>
      <w:r w:rsidRPr="00757878">
        <w:rPr>
          <w:rFonts w:ascii="Times New Roman" w:hAnsi="Times New Roman" w:cs="Times New Roman"/>
          <w:sz w:val="24"/>
          <w:szCs w:val="24"/>
          <w:lang w:val="en-US"/>
        </w:rPr>
        <w:t>Almaty Management</w:t>
      </w:r>
      <w:proofErr w:type="gramStart"/>
      <w:r w:rsidRPr="00757878">
        <w:rPr>
          <w:rFonts w:ascii="Times New Roman" w:hAnsi="Times New Roman" w:cs="Times New Roman"/>
          <w:sz w:val="24"/>
          <w:szCs w:val="24"/>
          <w:lang w:val="en-US"/>
        </w:rPr>
        <w:t>  University</w:t>
      </w:r>
      <w:proofErr w:type="gramEnd"/>
      <w:r w:rsidRPr="007578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57878">
        <w:rPr>
          <w:rFonts w:ascii="Times New Roman" w:hAnsi="Times New Roman" w:cs="Times New Roman"/>
          <w:sz w:val="24"/>
          <w:szCs w:val="24"/>
          <w:lang w:val="en-US"/>
        </w:rPr>
        <w:t>AlmaU</w:t>
      </w:r>
      <w:proofErr w:type="spellEnd"/>
      <w:r w:rsidRPr="00757878">
        <w:rPr>
          <w:rFonts w:ascii="Times New Roman" w:hAnsi="Times New Roman" w:cs="Times New Roman"/>
          <w:sz w:val="24"/>
          <w:szCs w:val="24"/>
          <w:lang w:val="en-US"/>
        </w:rPr>
        <w:t>, Almaty, Kazakhstan</w:t>
      </w:r>
    </w:p>
    <w:p w14:paraId="2F78DC45" w14:textId="77777777" w:rsidR="002349A0" w:rsidRPr="00757878" w:rsidRDefault="002349A0" w:rsidP="002349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7578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757878">
        <w:rPr>
          <w:rFonts w:ascii="Arial" w:hAnsi="Arial" w:cs="Arial"/>
          <w:color w:val="2C2D2E"/>
          <w:sz w:val="23"/>
          <w:szCs w:val="23"/>
          <w:shd w:val="clear" w:color="auto" w:fill="FFFFFF"/>
          <w:lang w:val="en-US"/>
        </w:rPr>
        <w:t xml:space="preserve"> </w:t>
      </w:r>
      <w:r w:rsidRPr="00757878">
        <w:rPr>
          <w:rFonts w:ascii="Times New Roman" w:hAnsi="Times New Roman" w:cs="Times New Roman"/>
          <w:sz w:val="24"/>
          <w:szCs w:val="24"/>
          <w:lang w:val="en-US"/>
        </w:rPr>
        <w:t>Caspian University, Almaty, Kazakhstan</w:t>
      </w:r>
    </w:p>
    <w:p w14:paraId="4AA721B3" w14:textId="77777777" w:rsidR="002349A0" w:rsidRPr="00757878" w:rsidRDefault="002349A0" w:rsidP="002349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7578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5 </w:t>
      </w:r>
      <w:r w:rsidRPr="00757878">
        <w:rPr>
          <w:rFonts w:ascii="Times New Roman" w:hAnsi="Times New Roman" w:cs="Times New Roman"/>
          <w:sz w:val="24"/>
          <w:szCs w:val="24"/>
          <w:lang w:val="en-US"/>
        </w:rPr>
        <w:t>World Health Organization Country Office, Astana, Kazakhstan</w:t>
      </w:r>
    </w:p>
    <w:p w14:paraId="08C4B9AE" w14:textId="77777777" w:rsidR="002349A0" w:rsidRPr="00757878" w:rsidRDefault="002349A0" w:rsidP="002349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78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757878">
        <w:rPr>
          <w:rFonts w:ascii="Arial" w:hAnsi="Arial" w:cs="Arial"/>
          <w:color w:val="2C2D2E"/>
          <w:sz w:val="23"/>
          <w:szCs w:val="23"/>
          <w:shd w:val="clear" w:color="auto" w:fill="FFFFFF"/>
          <w:lang w:val="en-US"/>
        </w:rPr>
        <w:t xml:space="preserve"> </w:t>
      </w:r>
      <w:r w:rsidRPr="00757878">
        <w:rPr>
          <w:rFonts w:ascii="Times New Roman" w:hAnsi="Times New Roman" w:cs="Times New Roman"/>
          <w:sz w:val="24"/>
          <w:szCs w:val="24"/>
          <w:lang w:val="en-US"/>
        </w:rPr>
        <w:t>Special Initiative on NCDs and Innovation, WHO Regional Office for Europe, Copenhagen, Denmark</w:t>
      </w:r>
    </w:p>
    <w:p w14:paraId="7E140007" w14:textId="77777777" w:rsidR="002349A0" w:rsidRPr="00757878" w:rsidRDefault="002349A0" w:rsidP="002349A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78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757878">
        <w:rPr>
          <w:rFonts w:ascii="Times New Roman" w:hAnsi="Times New Roman" w:cs="Times New Roman"/>
          <w:sz w:val="24"/>
          <w:szCs w:val="24"/>
          <w:lang w:val="en-US"/>
        </w:rPr>
        <w:t xml:space="preserve"> Department of Population Health, </w:t>
      </w:r>
      <w:proofErr w:type="spellStart"/>
      <w:r w:rsidRPr="00757878">
        <w:rPr>
          <w:rFonts w:ascii="Times New Roman" w:hAnsi="Times New Roman" w:cs="Times New Roman"/>
          <w:sz w:val="24"/>
          <w:szCs w:val="24"/>
          <w:lang w:val="en-US"/>
        </w:rPr>
        <w:t>Dasman</w:t>
      </w:r>
      <w:proofErr w:type="spellEnd"/>
      <w:r w:rsidRPr="00757878">
        <w:rPr>
          <w:rFonts w:ascii="Times New Roman" w:hAnsi="Times New Roman" w:cs="Times New Roman"/>
          <w:sz w:val="24"/>
          <w:szCs w:val="24"/>
          <w:lang w:val="en-US"/>
        </w:rPr>
        <w:t xml:space="preserve"> Diabetes Institute, Kuwait City, Kuwait</w:t>
      </w:r>
    </w:p>
    <w:p w14:paraId="6A377E41" w14:textId="77777777" w:rsidR="002349A0" w:rsidRPr="00757878" w:rsidRDefault="002349A0" w:rsidP="002349A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57878">
        <w:rPr>
          <w:rFonts w:ascii="Times New Roman" w:hAnsi="Times New Roman" w:cs="Times New Roman"/>
          <w:b/>
          <w:sz w:val="24"/>
          <w:szCs w:val="24"/>
          <w:lang w:val="en-US"/>
        </w:rPr>
        <w:t>Corresponding author information:</w:t>
      </w:r>
    </w:p>
    <w:p w14:paraId="6DF37713" w14:textId="77777777" w:rsidR="002349A0" w:rsidRPr="00757878" w:rsidRDefault="002349A0" w:rsidP="002349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7878">
        <w:rPr>
          <w:rFonts w:ascii="Times New Roman" w:hAnsi="Times New Roman" w:cs="Times New Roman"/>
          <w:sz w:val="24"/>
          <w:szCs w:val="24"/>
          <w:lang w:val="en-US"/>
        </w:rPr>
        <w:t xml:space="preserve">Mohammed T </w:t>
      </w:r>
      <w:proofErr w:type="spellStart"/>
      <w:r w:rsidRPr="00757878">
        <w:rPr>
          <w:rFonts w:ascii="Times New Roman" w:hAnsi="Times New Roman" w:cs="Times New Roman"/>
          <w:sz w:val="24"/>
          <w:szCs w:val="24"/>
          <w:lang w:val="en-US"/>
        </w:rPr>
        <w:t>Hudda</w:t>
      </w:r>
      <w:proofErr w:type="spellEnd"/>
    </w:p>
    <w:p w14:paraId="7DB50295" w14:textId="77777777" w:rsidR="002349A0" w:rsidRPr="00757878" w:rsidRDefault="002349A0" w:rsidP="002349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7878">
        <w:rPr>
          <w:rFonts w:ascii="Times New Roman" w:hAnsi="Times New Roman" w:cs="Times New Roman"/>
          <w:sz w:val="24"/>
          <w:szCs w:val="24"/>
          <w:lang w:val="en-US"/>
        </w:rPr>
        <w:t>Tel: +965 2224 2999 (</w:t>
      </w:r>
      <w:proofErr w:type="spellStart"/>
      <w:r w:rsidRPr="00757878">
        <w:rPr>
          <w:rFonts w:ascii="Times New Roman" w:hAnsi="Times New Roman" w:cs="Times New Roman"/>
          <w:sz w:val="24"/>
          <w:szCs w:val="24"/>
          <w:lang w:val="en-US"/>
        </w:rPr>
        <w:t>ext</w:t>
      </w:r>
      <w:proofErr w:type="spellEnd"/>
      <w:r w:rsidRPr="00757878">
        <w:rPr>
          <w:rFonts w:ascii="Times New Roman" w:hAnsi="Times New Roman" w:cs="Times New Roman"/>
          <w:sz w:val="24"/>
          <w:szCs w:val="24"/>
          <w:lang w:val="en-US"/>
        </w:rPr>
        <w:t xml:space="preserve"> 2517)</w:t>
      </w:r>
    </w:p>
    <w:p w14:paraId="2431099D" w14:textId="77777777" w:rsidR="002349A0" w:rsidRPr="00757878" w:rsidRDefault="002349A0" w:rsidP="002349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7878">
        <w:rPr>
          <w:rFonts w:ascii="Times New Roman" w:hAnsi="Times New Roman" w:cs="Times New Roman"/>
          <w:sz w:val="24"/>
          <w:szCs w:val="24"/>
          <w:lang w:val="en-US"/>
        </w:rPr>
        <w:t xml:space="preserve">Email: </w:t>
      </w:r>
      <w:hyperlink r:id="rId5" w:history="1">
        <w:r w:rsidRPr="00757878">
          <w:rPr>
            <w:rStyle w:val="a6"/>
            <w:rFonts w:ascii="Times New Roman" w:hAnsi="Times New Roman" w:cs="Times New Roman"/>
            <w:sz w:val="24"/>
            <w:szCs w:val="24"/>
            <w:lang w:val="en-US"/>
          </w:rPr>
          <w:t>mohammed.hudda@dasmaninstitute.org</w:t>
        </w:r>
      </w:hyperlink>
    </w:p>
    <w:p w14:paraId="302C1096" w14:textId="77777777" w:rsidR="002349A0" w:rsidRPr="00757878" w:rsidRDefault="002349A0" w:rsidP="002349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7878">
        <w:rPr>
          <w:rFonts w:ascii="Times New Roman" w:hAnsi="Times New Roman" w:cs="Times New Roman"/>
          <w:sz w:val="24"/>
          <w:szCs w:val="24"/>
          <w:lang w:val="en-US"/>
        </w:rPr>
        <w:t>Department of Population Health</w:t>
      </w:r>
    </w:p>
    <w:p w14:paraId="25850790" w14:textId="77777777" w:rsidR="002349A0" w:rsidRPr="00757878" w:rsidRDefault="002349A0" w:rsidP="002349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57878">
        <w:rPr>
          <w:rFonts w:ascii="Times New Roman" w:hAnsi="Times New Roman" w:cs="Times New Roman"/>
          <w:sz w:val="24"/>
          <w:szCs w:val="24"/>
          <w:lang w:val="en-US"/>
        </w:rPr>
        <w:t>Dasman</w:t>
      </w:r>
      <w:proofErr w:type="spellEnd"/>
      <w:r w:rsidRPr="00757878">
        <w:rPr>
          <w:rFonts w:ascii="Times New Roman" w:hAnsi="Times New Roman" w:cs="Times New Roman"/>
          <w:sz w:val="24"/>
          <w:szCs w:val="24"/>
          <w:lang w:val="en-US"/>
        </w:rPr>
        <w:t xml:space="preserve"> Diabetes Institute</w:t>
      </w:r>
    </w:p>
    <w:p w14:paraId="7B7FD435" w14:textId="77777777" w:rsidR="002349A0" w:rsidRPr="00757878" w:rsidRDefault="002349A0" w:rsidP="002349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7878">
        <w:rPr>
          <w:rFonts w:ascii="Times New Roman" w:hAnsi="Times New Roman" w:cs="Times New Roman"/>
          <w:sz w:val="24"/>
          <w:szCs w:val="24"/>
          <w:lang w:val="en-US"/>
        </w:rPr>
        <w:t>Kuwait City</w:t>
      </w:r>
    </w:p>
    <w:p w14:paraId="71FCFE98" w14:textId="77777777" w:rsidR="002349A0" w:rsidRPr="00757878" w:rsidRDefault="002349A0" w:rsidP="002349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7878">
        <w:rPr>
          <w:rFonts w:ascii="Times New Roman" w:hAnsi="Times New Roman" w:cs="Times New Roman"/>
          <w:sz w:val="24"/>
          <w:szCs w:val="24"/>
          <w:lang w:val="en-US"/>
        </w:rPr>
        <w:t>Kuwait</w:t>
      </w:r>
    </w:p>
    <w:p w14:paraId="6BE22FC3" w14:textId="77777777" w:rsidR="00E951E1" w:rsidRPr="00757878" w:rsidRDefault="00E951E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4A8CB4" w14:textId="77777777" w:rsidR="002349A0" w:rsidRPr="00757878" w:rsidRDefault="002349A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1DEDF7" w14:textId="287C8A57" w:rsidR="002B184B" w:rsidRPr="00757878" w:rsidRDefault="002B184B" w:rsidP="002B184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5787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297A4C" w:rsidRPr="0075787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757878">
        <w:rPr>
          <w:rFonts w:ascii="Times New Roman" w:hAnsi="Times New Roman" w:cs="Times New Roman"/>
          <w:b/>
          <w:bCs/>
          <w:sz w:val="24"/>
          <w:szCs w:val="24"/>
          <w:lang w:val="en-US"/>
        </w:rPr>
        <w:t>1: Percentiles of fat mass percent amongst boys, by age</w:t>
      </w:r>
    </w:p>
    <w:tbl>
      <w:tblPr>
        <w:tblW w:w="7980" w:type="dxa"/>
        <w:tblLook w:val="04A0" w:firstRow="1" w:lastRow="0" w:firstColumn="1" w:lastColumn="0" w:noHBand="0" w:noVBand="1"/>
      </w:tblPr>
      <w:tblGrid>
        <w:gridCol w:w="1540"/>
        <w:gridCol w:w="1074"/>
        <w:gridCol w:w="1074"/>
        <w:gridCol w:w="1073"/>
        <w:gridCol w:w="1073"/>
        <w:gridCol w:w="1073"/>
        <w:gridCol w:w="1073"/>
      </w:tblGrid>
      <w:tr w:rsidR="006978C0" w:rsidRPr="00757878" w14:paraId="3B56351A" w14:textId="77777777" w:rsidTr="006978C0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D102" w14:textId="77777777" w:rsidR="006978C0" w:rsidRPr="00757878" w:rsidRDefault="006978C0" w:rsidP="006978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64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0002" w14:textId="174B2ADB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Percentiles of </w:t>
            </w:r>
            <w:r w:rsidR="00360121" w:rsidRPr="007578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FM%</w:t>
            </w:r>
          </w:p>
        </w:tc>
      </w:tr>
      <w:tr w:rsidR="006978C0" w:rsidRPr="00757878" w14:paraId="16EB7915" w14:textId="77777777" w:rsidTr="006978C0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0155" w14:textId="77777777" w:rsidR="006978C0" w:rsidRPr="00757878" w:rsidRDefault="006978C0" w:rsidP="00697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00062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B75A9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DA7DD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DB075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77D5B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0C17C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5</w:t>
            </w:r>
          </w:p>
        </w:tc>
      </w:tr>
      <w:tr w:rsidR="006978C0" w:rsidRPr="00757878" w14:paraId="107BF35E" w14:textId="77777777" w:rsidTr="006978C0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D598" w14:textId="77777777" w:rsidR="006978C0" w:rsidRPr="00757878" w:rsidRDefault="006978C0" w:rsidP="00697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e 8 year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268C" w14:textId="77777777" w:rsidR="006978C0" w:rsidRPr="00757878" w:rsidRDefault="006978C0" w:rsidP="00697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AC25" w14:textId="77777777" w:rsidR="006978C0" w:rsidRPr="00757878" w:rsidRDefault="006978C0" w:rsidP="006978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AE67" w14:textId="77777777" w:rsidR="006978C0" w:rsidRPr="00757878" w:rsidRDefault="006978C0" w:rsidP="006978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90A4" w14:textId="77777777" w:rsidR="006978C0" w:rsidRPr="00757878" w:rsidRDefault="006978C0" w:rsidP="006978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D1A6" w14:textId="77777777" w:rsidR="006978C0" w:rsidRPr="00757878" w:rsidRDefault="006978C0" w:rsidP="006978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A0A1" w14:textId="77777777" w:rsidR="006978C0" w:rsidRPr="00757878" w:rsidRDefault="006978C0" w:rsidP="006978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978C0" w:rsidRPr="00757878" w14:paraId="2135AF4A" w14:textId="77777777" w:rsidTr="006978C0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1D6F" w14:textId="77777777" w:rsidR="006978C0" w:rsidRPr="00757878" w:rsidRDefault="006978C0" w:rsidP="006978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25AF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75E1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0144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.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874F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DA56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.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D9A7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1.2</w:t>
            </w:r>
          </w:p>
        </w:tc>
      </w:tr>
      <w:tr w:rsidR="006978C0" w:rsidRPr="00757878" w14:paraId="1410D9B5" w14:textId="77777777" w:rsidTr="006978C0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78A2" w14:textId="77777777" w:rsidR="006978C0" w:rsidRPr="00757878" w:rsidRDefault="006978C0" w:rsidP="006978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B505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5650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F834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C51E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.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1520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1E9A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.7</w:t>
            </w:r>
          </w:p>
        </w:tc>
      </w:tr>
      <w:tr w:rsidR="006978C0" w:rsidRPr="00757878" w14:paraId="427E4F3B" w14:textId="77777777" w:rsidTr="006978C0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AD79" w14:textId="69CB5A0C" w:rsidR="006978C0" w:rsidRPr="00757878" w:rsidRDefault="006978C0" w:rsidP="006978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E80D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268B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.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8B06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2792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BCF7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4105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.4</w:t>
            </w:r>
          </w:p>
        </w:tc>
      </w:tr>
      <w:tr w:rsidR="006978C0" w:rsidRPr="00757878" w14:paraId="0AE944FA" w14:textId="77777777" w:rsidTr="006978C0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725D" w14:textId="77777777" w:rsidR="006978C0" w:rsidRPr="00757878" w:rsidRDefault="006978C0" w:rsidP="00697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e 9 year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0ACB" w14:textId="77777777" w:rsidR="006978C0" w:rsidRPr="00757878" w:rsidRDefault="006978C0" w:rsidP="00697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B948" w14:textId="77777777" w:rsidR="006978C0" w:rsidRPr="00757878" w:rsidRDefault="006978C0" w:rsidP="006978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DE18" w14:textId="77777777" w:rsidR="006978C0" w:rsidRPr="00757878" w:rsidRDefault="006978C0" w:rsidP="006978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F784" w14:textId="77777777" w:rsidR="006978C0" w:rsidRPr="00757878" w:rsidRDefault="006978C0" w:rsidP="006978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50A8" w14:textId="77777777" w:rsidR="006978C0" w:rsidRPr="00757878" w:rsidRDefault="006978C0" w:rsidP="006978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FE5F" w14:textId="77777777" w:rsidR="006978C0" w:rsidRPr="00757878" w:rsidRDefault="006978C0" w:rsidP="006978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978C0" w:rsidRPr="00757878" w14:paraId="02838452" w14:textId="77777777" w:rsidTr="006978C0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E2B8" w14:textId="77777777" w:rsidR="006978C0" w:rsidRPr="00757878" w:rsidRDefault="006978C0" w:rsidP="006978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73A6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9A19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6F0D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0184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.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FCD9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D23E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.7</w:t>
            </w:r>
          </w:p>
        </w:tc>
      </w:tr>
      <w:tr w:rsidR="006978C0" w:rsidRPr="00757878" w14:paraId="7292CAD3" w14:textId="77777777" w:rsidTr="006978C0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F191" w14:textId="77777777" w:rsidR="006978C0" w:rsidRPr="00757878" w:rsidRDefault="006978C0" w:rsidP="006978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0EDC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EDD3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.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6F06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1BEF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.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891A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65CA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.3</w:t>
            </w:r>
          </w:p>
        </w:tc>
      </w:tr>
      <w:tr w:rsidR="006978C0" w:rsidRPr="00757878" w14:paraId="0EAB6087" w14:textId="77777777" w:rsidTr="006978C0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0415" w14:textId="2E4D6292" w:rsidR="006978C0" w:rsidRPr="00757878" w:rsidRDefault="006978C0" w:rsidP="006978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3DD2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70DD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A461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EBC3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.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7F76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DA17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.5</w:t>
            </w:r>
          </w:p>
        </w:tc>
      </w:tr>
    </w:tbl>
    <w:p w14:paraId="513EDBAB" w14:textId="77777777" w:rsidR="002B184B" w:rsidRPr="00757878" w:rsidRDefault="002B184B" w:rsidP="002B184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3192376" w14:textId="7C22EFA7" w:rsidR="006978C0" w:rsidRPr="00757878" w:rsidRDefault="006978C0" w:rsidP="006978C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57878">
        <w:rPr>
          <w:rFonts w:ascii="Times New Roman" w:hAnsi="Times New Roman" w:cs="Times New Roman"/>
          <w:sz w:val="24"/>
          <w:szCs w:val="24"/>
          <w:lang w:val="en-US"/>
        </w:rPr>
        <w:t xml:space="preserve">Footnote: </w:t>
      </w:r>
      <w:r w:rsidRPr="00757878">
        <w:rPr>
          <w:rFonts w:ascii="Times New Roman" w:hAnsi="Times New Roman" w:cs="Times New Roman"/>
          <w:sz w:val="24"/>
          <w:szCs w:val="24"/>
          <w:lang w:val="en-GB"/>
        </w:rPr>
        <w:t>2015 and 2020 contain data from more than 1 region in Kazakhstan, whereas 2022 was conducted in the Almaty region solely and thus should not be compared directly to the 2015 and 2020 data.</w:t>
      </w:r>
    </w:p>
    <w:p w14:paraId="5DEB1663" w14:textId="77777777" w:rsidR="002B184B" w:rsidRPr="00757878" w:rsidRDefault="002B184B" w:rsidP="002B184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B7A95C" w14:textId="77777777" w:rsidR="006978C0" w:rsidRPr="00757878" w:rsidRDefault="006978C0" w:rsidP="002B184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DCD1BC8" w14:textId="4CD403A5" w:rsidR="002B184B" w:rsidRPr="00757878" w:rsidRDefault="002B184B" w:rsidP="002B184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578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297A4C" w:rsidRPr="0075787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757878">
        <w:rPr>
          <w:rFonts w:ascii="Times New Roman" w:hAnsi="Times New Roman" w:cs="Times New Roman"/>
          <w:b/>
          <w:bCs/>
          <w:sz w:val="24"/>
          <w:szCs w:val="24"/>
          <w:lang w:val="en-US"/>
        </w:rPr>
        <w:t>2: Percentiles of fat mass percent amongst girls, by age</w:t>
      </w:r>
    </w:p>
    <w:tbl>
      <w:tblPr>
        <w:tblW w:w="7980" w:type="dxa"/>
        <w:tblLook w:val="04A0" w:firstRow="1" w:lastRow="0" w:firstColumn="1" w:lastColumn="0" w:noHBand="0" w:noVBand="1"/>
      </w:tblPr>
      <w:tblGrid>
        <w:gridCol w:w="1540"/>
        <w:gridCol w:w="1074"/>
        <w:gridCol w:w="1074"/>
        <w:gridCol w:w="1073"/>
        <w:gridCol w:w="1073"/>
        <w:gridCol w:w="1073"/>
        <w:gridCol w:w="1073"/>
      </w:tblGrid>
      <w:tr w:rsidR="006978C0" w:rsidRPr="00757878" w14:paraId="78ABF101" w14:textId="77777777" w:rsidTr="006978C0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1FF5" w14:textId="77777777" w:rsidR="006978C0" w:rsidRPr="00757878" w:rsidRDefault="006978C0" w:rsidP="006978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64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C4DC" w14:textId="0400FB33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Percentiles of </w:t>
            </w:r>
            <w:r w:rsidR="00360121" w:rsidRPr="007578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FM%</w:t>
            </w:r>
          </w:p>
        </w:tc>
      </w:tr>
      <w:tr w:rsidR="006978C0" w:rsidRPr="00757878" w14:paraId="6A2192F5" w14:textId="77777777" w:rsidTr="006978C0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9F55" w14:textId="77777777" w:rsidR="006978C0" w:rsidRPr="00757878" w:rsidRDefault="006978C0" w:rsidP="00697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27657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2C830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6B871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ED38A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64526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7B1ED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5</w:t>
            </w:r>
          </w:p>
        </w:tc>
      </w:tr>
      <w:tr w:rsidR="006978C0" w:rsidRPr="00757878" w14:paraId="1EC565EE" w14:textId="77777777" w:rsidTr="006978C0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B43F" w14:textId="77777777" w:rsidR="006978C0" w:rsidRPr="00757878" w:rsidRDefault="006978C0" w:rsidP="00697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e 8 year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964C" w14:textId="77777777" w:rsidR="006978C0" w:rsidRPr="00757878" w:rsidRDefault="006978C0" w:rsidP="00697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D167" w14:textId="77777777" w:rsidR="006978C0" w:rsidRPr="00757878" w:rsidRDefault="006978C0" w:rsidP="006978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368E" w14:textId="77777777" w:rsidR="006978C0" w:rsidRPr="00757878" w:rsidRDefault="006978C0" w:rsidP="006978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D321" w14:textId="77777777" w:rsidR="006978C0" w:rsidRPr="00757878" w:rsidRDefault="006978C0" w:rsidP="006978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8842" w14:textId="77777777" w:rsidR="006978C0" w:rsidRPr="00757878" w:rsidRDefault="006978C0" w:rsidP="006978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1BC7" w14:textId="77777777" w:rsidR="006978C0" w:rsidRPr="00757878" w:rsidRDefault="006978C0" w:rsidP="006978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978C0" w:rsidRPr="00757878" w14:paraId="6CE2B363" w14:textId="77777777" w:rsidTr="006978C0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1DA0" w14:textId="77777777" w:rsidR="006978C0" w:rsidRPr="00757878" w:rsidRDefault="006978C0" w:rsidP="006978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4582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89E2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.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6E1C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.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D4D5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.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ACC0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EC28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.9</w:t>
            </w:r>
          </w:p>
        </w:tc>
      </w:tr>
      <w:tr w:rsidR="006978C0" w:rsidRPr="00757878" w14:paraId="1F3E8B36" w14:textId="77777777" w:rsidTr="006978C0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DCA4" w14:textId="77777777" w:rsidR="006978C0" w:rsidRPr="00757878" w:rsidRDefault="006978C0" w:rsidP="006978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6D32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0D67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F42D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07F7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4941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.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F0C6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.9</w:t>
            </w:r>
          </w:p>
        </w:tc>
      </w:tr>
      <w:tr w:rsidR="006978C0" w:rsidRPr="00757878" w14:paraId="7C387027" w14:textId="77777777" w:rsidTr="006978C0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61B2" w14:textId="77777777" w:rsidR="006978C0" w:rsidRPr="00757878" w:rsidRDefault="006978C0" w:rsidP="006978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C3A6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BD47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1DF1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7586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80C2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.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353F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.8</w:t>
            </w:r>
          </w:p>
        </w:tc>
      </w:tr>
      <w:tr w:rsidR="006978C0" w:rsidRPr="00757878" w14:paraId="56833E4B" w14:textId="77777777" w:rsidTr="006978C0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76D7" w14:textId="77777777" w:rsidR="006978C0" w:rsidRPr="00757878" w:rsidRDefault="006978C0" w:rsidP="00697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e 9 year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D484" w14:textId="77777777" w:rsidR="006978C0" w:rsidRPr="00757878" w:rsidRDefault="006978C0" w:rsidP="006978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D7EB" w14:textId="77777777" w:rsidR="006978C0" w:rsidRPr="00757878" w:rsidRDefault="006978C0" w:rsidP="006978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37E6" w14:textId="77777777" w:rsidR="006978C0" w:rsidRPr="00757878" w:rsidRDefault="006978C0" w:rsidP="006978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511C" w14:textId="77777777" w:rsidR="006978C0" w:rsidRPr="00757878" w:rsidRDefault="006978C0" w:rsidP="006978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A836" w14:textId="77777777" w:rsidR="006978C0" w:rsidRPr="00757878" w:rsidRDefault="006978C0" w:rsidP="006978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285D" w14:textId="77777777" w:rsidR="006978C0" w:rsidRPr="00757878" w:rsidRDefault="006978C0" w:rsidP="006978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978C0" w:rsidRPr="00757878" w14:paraId="56808235" w14:textId="77777777" w:rsidTr="006978C0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9A2B" w14:textId="77777777" w:rsidR="006978C0" w:rsidRPr="00757878" w:rsidRDefault="006978C0" w:rsidP="006978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0BB6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FF6A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.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451F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9846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.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5906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.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F95F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.3</w:t>
            </w:r>
          </w:p>
        </w:tc>
      </w:tr>
      <w:tr w:rsidR="006978C0" w:rsidRPr="00757878" w14:paraId="09C724E6" w14:textId="77777777" w:rsidTr="006978C0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1D26" w14:textId="77777777" w:rsidR="006978C0" w:rsidRPr="00757878" w:rsidRDefault="006978C0" w:rsidP="006978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F1E0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0B9E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.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A628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.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2CD0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1111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630F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.5</w:t>
            </w:r>
          </w:p>
        </w:tc>
      </w:tr>
      <w:tr w:rsidR="006978C0" w:rsidRPr="00757878" w14:paraId="4A5E57AA" w14:textId="77777777" w:rsidTr="006978C0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34FE" w14:textId="77777777" w:rsidR="006978C0" w:rsidRPr="00757878" w:rsidRDefault="006978C0" w:rsidP="006978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B8E9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84CE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BB95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40EF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E9C5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CEFC" w14:textId="77777777" w:rsidR="006978C0" w:rsidRPr="00757878" w:rsidRDefault="006978C0" w:rsidP="00697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.1</w:t>
            </w:r>
          </w:p>
        </w:tc>
      </w:tr>
    </w:tbl>
    <w:p w14:paraId="356856C4" w14:textId="77777777" w:rsidR="006978C0" w:rsidRPr="00757878" w:rsidRDefault="006978C0" w:rsidP="006978C0">
      <w:pPr>
        <w:rPr>
          <w:lang w:val="en-US"/>
        </w:rPr>
      </w:pPr>
    </w:p>
    <w:p w14:paraId="5922284A" w14:textId="77777777" w:rsidR="006978C0" w:rsidRPr="00757878" w:rsidRDefault="006978C0" w:rsidP="006978C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57878">
        <w:rPr>
          <w:rFonts w:ascii="Times New Roman" w:hAnsi="Times New Roman" w:cs="Times New Roman"/>
          <w:sz w:val="24"/>
          <w:szCs w:val="24"/>
          <w:lang w:val="en-US"/>
        </w:rPr>
        <w:t xml:space="preserve">Footnote: </w:t>
      </w:r>
      <w:r w:rsidRPr="00757878">
        <w:rPr>
          <w:rFonts w:ascii="Times New Roman" w:hAnsi="Times New Roman" w:cs="Times New Roman"/>
          <w:sz w:val="24"/>
          <w:szCs w:val="24"/>
          <w:lang w:val="en-GB"/>
        </w:rPr>
        <w:t>2015 and 2020 contain data from more than 1 region in Kazakhstan, whereas 2022 was conducted in the Almaty region solely and thus should not be compared directly to the 2015 and 2020 data.</w:t>
      </w:r>
    </w:p>
    <w:p w14:paraId="5F6FA537" w14:textId="77777777" w:rsidR="006978C0" w:rsidRPr="00757878" w:rsidRDefault="006978C0" w:rsidP="006978C0">
      <w:pPr>
        <w:rPr>
          <w:lang w:val="en-US"/>
        </w:rPr>
      </w:pPr>
    </w:p>
    <w:p w14:paraId="1AE29940" w14:textId="77777777" w:rsidR="002B184B" w:rsidRPr="00757878" w:rsidRDefault="002B184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02B9BF7" w14:textId="77777777" w:rsidR="00360121" w:rsidRPr="00757878" w:rsidRDefault="00360121">
      <w:pPr>
        <w:rPr>
          <w:rFonts w:ascii="Times New Roman" w:hAnsi="Times New Roman" w:cs="Times New Roman"/>
          <w:sz w:val="24"/>
          <w:szCs w:val="24"/>
          <w:lang w:val="en-GB"/>
        </w:rPr>
        <w:sectPr w:rsidR="00360121" w:rsidRPr="0075787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520A376" w14:textId="7C9CBB30" w:rsidR="00360121" w:rsidRPr="00757878" w:rsidRDefault="00360121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46550520"/>
      <w:r w:rsidRPr="0075787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297A4C" w:rsidRPr="0075787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7578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: Population-level estimated means of fat mass (kg) and fat mass percent for Kazakhstan children by height </w:t>
      </w:r>
      <w:proofErr w:type="spellStart"/>
      <w:r w:rsidRPr="00757878">
        <w:rPr>
          <w:rFonts w:ascii="Times New Roman" w:hAnsi="Times New Roman" w:cs="Times New Roman"/>
          <w:b/>
          <w:bCs/>
          <w:sz w:val="24"/>
          <w:szCs w:val="24"/>
          <w:lang w:val="en-US"/>
        </w:rPr>
        <w:t>tertiles</w:t>
      </w:r>
      <w:proofErr w:type="spellEnd"/>
      <w:r w:rsidRPr="00757878">
        <w:rPr>
          <w:rFonts w:ascii="Times New Roman" w:hAnsi="Times New Roman" w:cs="Times New Roman"/>
          <w:b/>
          <w:bCs/>
          <w:sz w:val="24"/>
          <w:szCs w:val="24"/>
          <w:lang w:val="en-US"/>
        </w:rPr>
        <w:t>, sex, survey year, and age</w:t>
      </w:r>
    </w:p>
    <w:tbl>
      <w:tblPr>
        <w:tblW w:w="12860" w:type="dxa"/>
        <w:tblLook w:val="04A0" w:firstRow="1" w:lastRow="0" w:firstColumn="1" w:lastColumn="0" w:noHBand="0" w:noVBand="1"/>
      </w:tblPr>
      <w:tblGrid>
        <w:gridCol w:w="1940"/>
        <w:gridCol w:w="1820"/>
        <w:gridCol w:w="1820"/>
        <w:gridCol w:w="1820"/>
        <w:gridCol w:w="1820"/>
        <w:gridCol w:w="1820"/>
        <w:gridCol w:w="1820"/>
      </w:tblGrid>
      <w:tr w:rsidR="00360121" w:rsidRPr="00757878" w14:paraId="085101B6" w14:textId="77777777" w:rsidTr="00360121">
        <w:trPr>
          <w:trHeight w:val="288"/>
        </w:trPr>
        <w:tc>
          <w:tcPr>
            <w:tcW w:w="19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8F748" w14:textId="77777777" w:rsidR="00360121" w:rsidRPr="00757878" w:rsidRDefault="00360121" w:rsidP="00360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0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53C2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opulation mean (95% CI)</w:t>
            </w:r>
          </w:p>
        </w:tc>
      </w:tr>
      <w:tr w:rsidR="00360121" w:rsidRPr="00757878" w14:paraId="56CBC7D9" w14:textId="77777777" w:rsidTr="00360121">
        <w:trPr>
          <w:trHeight w:val="288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BB5A7E" w14:textId="77777777" w:rsidR="00360121" w:rsidRPr="00757878" w:rsidRDefault="00360121" w:rsidP="00360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8B502A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Height Group 1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8F4489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Height Group 2</w:t>
            </w:r>
          </w:p>
        </w:tc>
        <w:tc>
          <w:tcPr>
            <w:tcW w:w="364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44F731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Height Group 3</w:t>
            </w:r>
          </w:p>
        </w:tc>
      </w:tr>
      <w:tr w:rsidR="00360121" w:rsidRPr="00757878" w14:paraId="7ACC38D4" w14:textId="77777777" w:rsidTr="00360121">
        <w:trPr>
          <w:trHeight w:val="288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BEC0BF" w14:textId="77777777" w:rsidR="00360121" w:rsidRPr="00757878" w:rsidRDefault="00360121" w:rsidP="00360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55553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273F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96A6A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25C6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9D86C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1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0899E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20</w:t>
            </w:r>
          </w:p>
        </w:tc>
      </w:tr>
      <w:tr w:rsidR="00360121" w:rsidRPr="00757878" w14:paraId="4227714E" w14:textId="77777777" w:rsidTr="00360121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D1355" w14:textId="77777777" w:rsidR="00360121" w:rsidRPr="00757878" w:rsidRDefault="00360121" w:rsidP="00360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Boy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502A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F1C26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9CD2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7F4EA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7991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913C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360121" w:rsidRPr="00757878" w14:paraId="7BE1395E" w14:textId="77777777" w:rsidTr="00360121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9440" w14:textId="77777777" w:rsidR="00360121" w:rsidRPr="00757878" w:rsidRDefault="00360121" w:rsidP="003601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e 8 yea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500F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568C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FF85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4FCF" w14:textId="77777777" w:rsidR="00360121" w:rsidRPr="00757878" w:rsidRDefault="00360121" w:rsidP="003601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7E68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3D30" w14:textId="77777777" w:rsidR="00360121" w:rsidRPr="00757878" w:rsidRDefault="00360121" w:rsidP="003601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360121" w:rsidRPr="00757878" w14:paraId="129A67D8" w14:textId="77777777" w:rsidTr="00360121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D0AD" w14:textId="77777777" w:rsidR="00360121" w:rsidRPr="00757878" w:rsidRDefault="00360121" w:rsidP="00360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t Mass (kg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2457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5 (7.2 - 7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C683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9 (7.6 - 8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9689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1 (8.6 - 9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1E4DB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3 (9.0 - 9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6C4B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0 (10.4 - 11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3EB4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3 (10.8 - 11.8)</w:t>
            </w:r>
          </w:p>
        </w:tc>
      </w:tr>
      <w:tr w:rsidR="00360121" w:rsidRPr="00757878" w14:paraId="2BCC0EF4" w14:textId="77777777" w:rsidTr="00360121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8509" w14:textId="77777777" w:rsidR="00360121" w:rsidRPr="00757878" w:rsidRDefault="00360121" w:rsidP="00360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t Mass Perce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939F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.1 (30.5 - 31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FD12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.8 (31.2 - 32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923A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.3 (31.6 - 33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8A1F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.6 (32.0 - 33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92F1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.5 (32.8 - 34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CEC90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.8 (33.2 - 34.5)</w:t>
            </w:r>
          </w:p>
        </w:tc>
      </w:tr>
      <w:tr w:rsidR="00360121" w:rsidRPr="00757878" w14:paraId="11D75658" w14:textId="77777777" w:rsidTr="00360121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7AC9" w14:textId="77777777" w:rsidR="00360121" w:rsidRPr="00757878" w:rsidRDefault="00360121" w:rsidP="003601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4A2F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CCC3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0698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C013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5DFC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7884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360121" w:rsidRPr="00757878" w14:paraId="349F5470" w14:textId="77777777" w:rsidTr="00360121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2126" w14:textId="77777777" w:rsidR="00360121" w:rsidRPr="00757878" w:rsidRDefault="00360121" w:rsidP="003601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e 9 yea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649A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51D1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B217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FD2B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01CF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3BF7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360121" w:rsidRPr="00757878" w14:paraId="40523463" w14:textId="77777777" w:rsidTr="00360121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2121" w14:textId="77777777" w:rsidR="00360121" w:rsidRPr="00757878" w:rsidRDefault="00360121" w:rsidP="00360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t Mass (kg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E406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4 (7.9 - 8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AFBF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8 (8.4 - 9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E5B6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5 (9.2 - 9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6137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3 (9.5 - 11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5C9D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3 (10.8 - 11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CC083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3 (12.3 - 14.3)</w:t>
            </w:r>
          </w:p>
        </w:tc>
      </w:tr>
      <w:tr w:rsidR="00360121" w:rsidRPr="00757878" w14:paraId="4D08939C" w14:textId="77777777" w:rsidTr="00360121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88CA" w14:textId="77777777" w:rsidR="00360121" w:rsidRPr="00757878" w:rsidRDefault="00360121" w:rsidP="00360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t Mass Perce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8A86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.6 (30.7 - 32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E1B0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.4 (31.6 - 33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00D1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.9 (31.3 - 32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930A4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.0 (31.8 - 34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A779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.3 (32.5 - 34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80A8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.2 (34.1 - 36.3)</w:t>
            </w:r>
          </w:p>
        </w:tc>
      </w:tr>
      <w:tr w:rsidR="00360121" w:rsidRPr="00757878" w14:paraId="246B584E" w14:textId="77777777" w:rsidTr="00360121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94B2" w14:textId="77777777" w:rsidR="00360121" w:rsidRPr="00757878" w:rsidRDefault="00360121" w:rsidP="003601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6660" w14:textId="77777777" w:rsidR="00360121" w:rsidRPr="00757878" w:rsidRDefault="00360121" w:rsidP="003601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586D" w14:textId="77777777" w:rsidR="00360121" w:rsidRPr="00757878" w:rsidRDefault="00360121" w:rsidP="0036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287D" w14:textId="77777777" w:rsidR="00360121" w:rsidRPr="00757878" w:rsidRDefault="00360121" w:rsidP="0036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038C" w14:textId="77777777" w:rsidR="00360121" w:rsidRPr="00757878" w:rsidRDefault="00360121" w:rsidP="0036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FE48" w14:textId="77777777" w:rsidR="00360121" w:rsidRPr="00757878" w:rsidRDefault="00360121" w:rsidP="0036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E3A0" w14:textId="77777777" w:rsidR="00360121" w:rsidRPr="00757878" w:rsidRDefault="00360121" w:rsidP="0036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60121" w:rsidRPr="00757878" w14:paraId="463C19C7" w14:textId="77777777" w:rsidTr="00360121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6062" w14:textId="77777777" w:rsidR="00360121" w:rsidRPr="00757878" w:rsidRDefault="00360121" w:rsidP="00360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Girl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6459" w14:textId="77777777" w:rsidR="00360121" w:rsidRPr="00757878" w:rsidRDefault="00360121" w:rsidP="00360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6E85" w14:textId="77777777" w:rsidR="00360121" w:rsidRPr="00757878" w:rsidRDefault="00360121" w:rsidP="0036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A309" w14:textId="77777777" w:rsidR="00360121" w:rsidRPr="00757878" w:rsidRDefault="00360121" w:rsidP="0036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4504" w14:textId="77777777" w:rsidR="00360121" w:rsidRPr="00757878" w:rsidRDefault="00360121" w:rsidP="0036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A5DC" w14:textId="77777777" w:rsidR="00360121" w:rsidRPr="00757878" w:rsidRDefault="00360121" w:rsidP="0036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C8FB" w14:textId="77777777" w:rsidR="00360121" w:rsidRPr="00757878" w:rsidRDefault="00360121" w:rsidP="0036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360121" w:rsidRPr="00757878" w14:paraId="3AF83017" w14:textId="77777777" w:rsidTr="00360121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C3E8" w14:textId="77777777" w:rsidR="00360121" w:rsidRPr="00757878" w:rsidRDefault="00360121" w:rsidP="003601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e 8 yea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623C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9887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28EB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89D9" w14:textId="77777777" w:rsidR="00360121" w:rsidRPr="00757878" w:rsidRDefault="00360121" w:rsidP="003601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38CC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EAB0" w14:textId="77777777" w:rsidR="00360121" w:rsidRPr="00757878" w:rsidRDefault="00360121" w:rsidP="003601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360121" w:rsidRPr="00757878" w14:paraId="3D9C388D" w14:textId="77777777" w:rsidTr="00360121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9A723" w14:textId="77777777" w:rsidR="00360121" w:rsidRPr="00757878" w:rsidRDefault="00360121" w:rsidP="00360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t Mass (kg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E02E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1 (7.8 - 8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FEDC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1 (7.9 - 8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EF9A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8 (9.3 - 10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AAD5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6 (9.3 - 9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8D96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9 (11.1 - 12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49606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5 (11.0 - 12.0)</w:t>
            </w:r>
          </w:p>
        </w:tc>
      </w:tr>
      <w:tr w:rsidR="00360121" w:rsidRPr="00757878" w14:paraId="40852D91" w14:textId="77777777" w:rsidTr="00360121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40EE" w14:textId="77777777" w:rsidR="00360121" w:rsidRPr="00757878" w:rsidRDefault="00360121" w:rsidP="00360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t Mass Perce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BDC7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.1 (33.6 - 34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7AE6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.2 (33.6 - 34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89EC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.4 (34.6 - 36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CD755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.1 (34.6 - 35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C55A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.4 (35.3 - 37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CFB6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.1 (35.4 - 36.8)</w:t>
            </w:r>
          </w:p>
        </w:tc>
      </w:tr>
      <w:tr w:rsidR="00360121" w:rsidRPr="00757878" w14:paraId="05017B23" w14:textId="77777777" w:rsidTr="00360121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F335" w14:textId="77777777" w:rsidR="00360121" w:rsidRPr="00757878" w:rsidRDefault="00360121" w:rsidP="003601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28CC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ED35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CE96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74381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A519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B8607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360121" w:rsidRPr="00757878" w14:paraId="4B034430" w14:textId="77777777" w:rsidTr="00360121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90DC" w14:textId="77777777" w:rsidR="00360121" w:rsidRPr="00757878" w:rsidRDefault="00360121" w:rsidP="003601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e 9 yea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02AA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1D2F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5D5C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83843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31C4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F45C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360121" w:rsidRPr="00757878" w14:paraId="3ED2FB00" w14:textId="77777777" w:rsidTr="00360121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CC50" w14:textId="77777777" w:rsidR="00360121" w:rsidRPr="00757878" w:rsidRDefault="00360121" w:rsidP="00360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t Mass (kg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01F6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0 (8.6 - 9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1F99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1 (7.9 - 8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F357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8 (10.4 - 11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4ABE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7 (10.2 - 11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117F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1 (12.3 - 13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210FF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.2 (12.3 - 14.0)</w:t>
            </w:r>
          </w:p>
        </w:tc>
      </w:tr>
      <w:tr w:rsidR="00360121" w:rsidRPr="00757878" w14:paraId="5EF0A595" w14:textId="77777777" w:rsidTr="00360121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0C36" w14:textId="77777777" w:rsidR="00360121" w:rsidRPr="00757878" w:rsidRDefault="00360121" w:rsidP="00360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t Mass Percen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4BF5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.6 (33.7 - 35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FD5C4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.6 (33.9 - 35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78ED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.6 (35.0 - 36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E2D5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.6 (34.8 - 36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CAD7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.5 (35.6 - 37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5C32" w14:textId="77777777" w:rsidR="00360121" w:rsidRPr="00757878" w:rsidRDefault="00360121" w:rsidP="00360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.7 (35.7 - 37.8)</w:t>
            </w:r>
          </w:p>
        </w:tc>
      </w:tr>
      <w:bookmarkEnd w:id="0"/>
    </w:tbl>
    <w:p w14:paraId="2C8E6524" w14:textId="02A52E63" w:rsidR="00360121" w:rsidRPr="00757878" w:rsidRDefault="0036012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5F1400B" w14:textId="6332A2B0" w:rsidR="003724C0" w:rsidRPr="00757878" w:rsidRDefault="003724C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8982FBA" w14:textId="716BBAB9" w:rsidR="003724C0" w:rsidRPr="00757878" w:rsidRDefault="003724C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A1CD8C9" w14:textId="77777777" w:rsidR="003724C0" w:rsidRPr="00757878" w:rsidRDefault="003724C0" w:rsidP="003724C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55927A" w14:textId="77777777" w:rsidR="003724C0" w:rsidRPr="00757878" w:rsidRDefault="003724C0" w:rsidP="003724C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997C51" w14:textId="0EDFE89B" w:rsidR="003724C0" w:rsidRPr="00757878" w:rsidRDefault="003724C0" w:rsidP="003724C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5787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S4: 2022 Almaty Regional Results: Estimated means of fat mass (kg) and fat mass percent by sex and age</w:t>
      </w:r>
    </w:p>
    <w:tbl>
      <w:tblPr>
        <w:tblW w:w="5980" w:type="dxa"/>
        <w:tblLook w:val="04A0" w:firstRow="1" w:lastRow="0" w:firstColumn="1" w:lastColumn="0" w:noHBand="0" w:noVBand="1"/>
      </w:tblPr>
      <w:tblGrid>
        <w:gridCol w:w="1940"/>
        <w:gridCol w:w="2020"/>
        <w:gridCol w:w="2020"/>
      </w:tblGrid>
      <w:tr w:rsidR="003724C0" w:rsidRPr="00757878" w14:paraId="37F635A7" w14:textId="77777777" w:rsidTr="009D5779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D44E" w14:textId="77777777" w:rsidR="003724C0" w:rsidRPr="00757878" w:rsidRDefault="003724C0" w:rsidP="009D577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AA34" w14:textId="77777777" w:rsidR="003724C0" w:rsidRPr="00757878" w:rsidRDefault="003724C0" w:rsidP="009D57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Regional mean (95% CI)</w:t>
            </w:r>
          </w:p>
        </w:tc>
      </w:tr>
      <w:tr w:rsidR="003724C0" w:rsidRPr="00757878" w14:paraId="3B321F6A" w14:textId="77777777" w:rsidTr="009D5779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1A50" w14:textId="77777777" w:rsidR="003724C0" w:rsidRPr="00757878" w:rsidRDefault="003724C0" w:rsidP="009D577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F5650" w14:textId="77777777" w:rsidR="003724C0" w:rsidRPr="00757878" w:rsidRDefault="003724C0" w:rsidP="009D57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Boy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F2096" w14:textId="77777777" w:rsidR="003724C0" w:rsidRPr="00757878" w:rsidRDefault="003724C0" w:rsidP="009D57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Girls</w:t>
            </w:r>
          </w:p>
        </w:tc>
      </w:tr>
      <w:tr w:rsidR="003724C0" w:rsidRPr="00757878" w14:paraId="246758AC" w14:textId="77777777" w:rsidTr="009D5779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0857" w14:textId="77777777" w:rsidR="003724C0" w:rsidRPr="00757878" w:rsidRDefault="003724C0" w:rsidP="009D577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ge 8 yea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BB7C" w14:textId="77777777" w:rsidR="003724C0" w:rsidRPr="00757878" w:rsidRDefault="003724C0" w:rsidP="009D577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61A2" w14:textId="77777777" w:rsidR="003724C0" w:rsidRPr="00757878" w:rsidRDefault="003724C0" w:rsidP="009D577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3724C0" w:rsidRPr="00757878" w14:paraId="59F1A57A" w14:textId="77777777" w:rsidTr="009D5779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89A4" w14:textId="77777777" w:rsidR="003724C0" w:rsidRPr="00757878" w:rsidRDefault="003724C0" w:rsidP="009D577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at Mass (kg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132C" w14:textId="77777777" w:rsidR="003724C0" w:rsidRPr="00757878" w:rsidRDefault="003724C0" w:rsidP="009D57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7 (9.3 - 10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5A78" w14:textId="77777777" w:rsidR="003724C0" w:rsidRPr="00757878" w:rsidRDefault="003724C0" w:rsidP="009D57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8 (9.4 - 10.2)</w:t>
            </w:r>
          </w:p>
        </w:tc>
      </w:tr>
      <w:tr w:rsidR="003724C0" w:rsidRPr="00757878" w14:paraId="2B52E44A" w14:textId="77777777" w:rsidTr="009D5779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2B23" w14:textId="77777777" w:rsidR="003724C0" w:rsidRPr="00757878" w:rsidRDefault="003724C0" w:rsidP="009D577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at Mass Percen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B42F" w14:textId="77777777" w:rsidR="003724C0" w:rsidRPr="00757878" w:rsidRDefault="003724C0" w:rsidP="009D57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.7 (32.1 - 33.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3A14" w14:textId="77777777" w:rsidR="003724C0" w:rsidRPr="00757878" w:rsidRDefault="003724C0" w:rsidP="009D57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.8 (34.3 - 35.4)</w:t>
            </w:r>
          </w:p>
        </w:tc>
      </w:tr>
      <w:tr w:rsidR="003724C0" w:rsidRPr="00757878" w14:paraId="79518E29" w14:textId="77777777" w:rsidTr="009D5779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A840" w14:textId="77777777" w:rsidR="003724C0" w:rsidRPr="00757878" w:rsidRDefault="003724C0" w:rsidP="009D577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7006" w14:textId="77777777" w:rsidR="003724C0" w:rsidRPr="00757878" w:rsidRDefault="003724C0" w:rsidP="009D577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68AD" w14:textId="77777777" w:rsidR="003724C0" w:rsidRPr="00757878" w:rsidRDefault="003724C0" w:rsidP="009D57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3724C0" w:rsidRPr="00757878" w14:paraId="6A3322B1" w14:textId="77777777" w:rsidTr="009D5779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A884" w14:textId="77777777" w:rsidR="003724C0" w:rsidRPr="00757878" w:rsidRDefault="003724C0" w:rsidP="009D577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ge 9 yea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9FE7" w14:textId="77777777" w:rsidR="003724C0" w:rsidRPr="00757878" w:rsidRDefault="003724C0" w:rsidP="009D577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337E" w14:textId="77777777" w:rsidR="003724C0" w:rsidRPr="00757878" w:rsidRDefault="003724C0" w:rsidP="009D57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3724C0" w:rsidRPr="00757878" w14:paraId="467478AE" w14:textId="77777777" w:rsidTr="009D5779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C9CD" w14:textId="77777777" w:rsidR="003724C0" w:rsidRPr="00757878" w:rsidRDefault="003724C0" w:rsidP="009D577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at Mass (kg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8DB8" w14:textId="77777777" w:rsidR="003724C0" w:rsidRPr="00757878" w:rsidRDefault="003724C0" w:rsidP="009D57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9 (10.4 - 11.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BA4A" w14:textId="77777777" w:rsidR="003724C0" w:rsidRPr="00757878" w:rsidRDefault="003724C0" w:rsidP="009D57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8 (10.2 - 11.5)</w:t>
            </w:r>
          </w:p>
        </w:tc>
      </w:tr>
      <w:tr w:rsidR="003724C0" w:rsidRPr="00757878" w14:paraId="197D9B29" w14:textId="77777777" w:rsidTr="009D5779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9635" w14:textId="77777777" w:rsidR="003724C0" w:rsidRPr="00757878" w:rsidRDefault="003724C0" w:rsidP="009D577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at Mass Percen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57C8" w14:textId="77777777" w:rsidR="003724C0" w:rsidRPr="00757878" w:rsidRDefault="003724C0" w:rsidP="009D57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.1 (32.5 - 33.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561D" w14:textId="77777777" w:rsidR="003724C0" w:rsidRPr="00757878" w:rsidRDefault="003724C0" w:rsidP="009D57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.8 (34.1 - 35.5)</w:t>
            </w:r>
          </w:p>
        </w:tc>
      </w:tr>
    </w:tbl>
    <w:p w14:paraId="448E4929" w14:textId="0B483B84" w:rsidR="003724C0" w:rsidRPr="00757878" w:rsidRDefault="003724C0" w:rsidP="003724C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D1FF059" w14:textId="7D54656A" w:rsidR="003724C0" w:rsidRPr="00757878" w:rsidRDefault="003724C0" w:rsidP="003724C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9C380AE" w14:textId="4C2C5FB6" w:rsidR="003724C0" w:rsidRPr="00757878" w:rsidRDefault="003724C0" w:rsidP="003724C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60B46A" w14:textId="61F6248B" w:rsidR="003724C0" w:rsidRPr="00757878" w:rsidRDefault="003724C0" w:rsidP="003724C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AE4C0C3" w14:textId="74C3D1A1" w:rsidR="003724C0" w:rsidRPr="00757878" w:rsidRDefault="003724C0" w:rsidP="003724C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74DF0B2" w14:textId="2417A306" w:rsidR="003724C0" w:rsidRPr="00757878" w:rsidRDefault="003724C0" w:rsidP="003724C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9D5E629" w14:textId="5DEB8996" w:rsidR="003724C0" w:rsidRPr="00757878" w:rsidRDefault="003724C0" w:rsidP="003724C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00A1F67" w14:textId="0F637914" w:rsidR="003724C0" w:rsidRPr="00757878" w:rsidRDefault="003724C0" w:rsidP="003724C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25E82B0" w14:textId="337B8304" w:rsidR="003724C0" w:rsidRPr="00757878" w:rsidRDefault="003724C0" w:rsidP="003724C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5787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5: 2022 Almaty Regional Results: </w:t>
      </w:r>
      <w:r w:rsidRPr="0075787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stimated prevalence of </w:t>
      </w:r>
      <w:proofErr w:type="spellStart"/>
      <w:r w:rsidR="009767E1" w:rsidRPr="00757878">
        <w:rPr>
          <w:rFonts w:ascii="Times New Roman" w:hAnsi="Times New Roman" w:cs="Times New Roman"/>
          <w:b/>
          <w:bCs/>
          <w:sz w:val="24"/>
          <w:szCs w:val="24"/>
          <w:lang w:val="en-GB"/>
        </w:rPr>
        <w:t>overfat</w:t>
      </w:r>
      <w:proofErr w:type="spellEnd"/>
      <w:r w:rsidR="009767E1" w:rsidRPr="0075787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including obesity) and obesity</w:t>
      </w:r>
      <w:r w:rsidR="009767E1" w:rsidRPr="007578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767E1" w:rsidRPr="007578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mong </w:t>
      </w:r>
      <w:r w:rsidR="009767E1" w:rsidRPr="00757878">
        <w:rPr>
          <w:rFonts w:ascii="Times New Roman" w:hAnsi="Times New Roman" w:cs="Times New Roman"/>
          <w:b/>
          <w:bCs/>
          <w:sz w:val="24"/>
          <w:szCs w:val="24"/>
          <w:lang w:val="en-GB"/>
        </w:rPr>
        <w:t>children, by sex and age</w:t>
      </w:r>
      <w:r w:rsidR="009767E1" w:rsidRPr="00757878">
        <w:rPr>
          <w:rFonts w:ascii="Times New Roman" w:hAnsi="Times New Roman" w:cs="Times New Roman"/>
          <w:b/>
          <w:bCs/>
          <w:sz w:val="24"/>
          <w:szCs w:val="24"/>
          <w:lang w:val="en-GB"/>
        </w:rPr>
        <w:t>, (%)</w:t>
      </w:r>
      <w:r w:rsidRPr="0075787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4EC8550E" w14:textId="77777777" w:rsidR="003724C0" w:rsidRPr="00757878" w:rsidRDefault="003724C0" w:rsidP="003724C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6401" w:type="dxa"/>
        <w:tblLook w:val="04A0" w:firstRow="1" w:lastRow="0" w:firstColumn="1" w:lastColumn="0" w:noHBand="0" w:noVBand="1"/>
      </w:tblPr>
      <w:tblGrid>
        <w:gridCol w:w="2300"/>
        <w:gridCol w:w="2062"/>
        <w:gridCol w:w="2039"/>
      </w:tblGrid>
      <w:tr w:rsidR="003724C0" w:rsidRPr="00757878" w14:paraId="7F59D7BE" w14:textId="77777777" w:rsidTr="009D5779">
        <w:trPr>
          <w:trHeight w:val="311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DFFC" w14:textId="77777777" w:rsidR="003724C0" w:rsidRPr="00757878" w:rsidRDefault="003724C0" w:rsidP="009D577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57878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4C7F2" w14:textId="77777777" w:rsidR="003724C0" w:rsidRPr="00757878" w:rsidRDefault="003724C0" w:rsidP="009D57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Boys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7836D" w14:textId="77777777" w:rsidR="003724C0" w:rsidRPr="00757878" w:rsidRDefault="003724C0" w:rsidP="009D57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Girls</w:t>
            </w:r>
          </w:p>
        </w:tc>
      </w:tr>
      <w:tr w:rsidR="003724C0" w:rsidRPr="00757878" w14:paraId="2D77C0AC" w14:textId="77777777" w:rsidTr="009D5779">
        <w:trPr>
          <w:trHeight w:val="311"/>
        </w:trPr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8AA3" w14:textId="77777777" w:rsidR="003724C0" w:rsidRPr="00757878" w:rsidRDefault="003724C0" w:rsidP="009767E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 Year-old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575F" w14:textId="77777777" w:rsidR="003724C0" w:rsidRPr="00757878" w:rsidRDefault="003724C0" w:rsidP="009767E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AE48" w14:textId="77777777" w:rsidR="003724C0" w:rsidRPr="00757878" w:rsidRDefault="003724C0" w:rsidP="009767E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3724C0" w:rsidRPr="00757878" w14:paraId="5EE68629" w14:textId="77777777" w:rsidTr="009D5779">
        <w:trPr>
          <w:trHeight w:val="311"/>
        </w:trPr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4905" w14:textId="77777777" w:rsidR="003724C0" w:rsidRPr="00757878" w:rsidRDefault="003724C0" w:rsidP="009D577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verfat</w:t>
            </w:r>
            <w:proofErr w:type="spellEnd"/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proofErr w:type="spellStart"/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nc</w:t>
            </w:r>
            <w:proofErr w:type="spellEnd"/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obesity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2A0C" w14:textId="77777777" w:rsidR="003724C0" w:rsidRPr="00757878" w:rsidRDefault="003724C0" w:rsidP="009D57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.3 (15.1 - 24.4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D10C" w14:textId="77777777" w:rsidR="003724C0" w:rsidRPr="00757878" w:rsidRDefault="003724C0" w:rsidP="009D57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0 (12.6 - 20.1)</w:t>
            </w:r>
          </w:p>
        </w:tc>
      </w:tr>
      <w:tr w:rsidR="003724C0" w:rsidRPr="00757878" w14:paraId="26599E48" w14:textId="77777777" w:rsidTr="009D5779">
        <w:trPr>
          <w:trHeight w:val="311"/>
        </w:trPr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B3B4" w14:textId="77777777" w:rsidR="003724C0" w:rsidRPr="00757878" w:rsidRDefault="003724C0" w:rsidP="009D577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besity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CDF0" w14:textId="77777777" w:rsidR="003724C0" w:rsidRPr="00757878" w:rsidRDefault="003724C0" w:rsidP="009D57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7 (3.9 - 8.2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7050" w14:textId="77777777" w:rsidR="003724C0" w:rsidRPr="00757878" w:rsidRDefault="003724C0" w:rsidP="009D57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5 (4.0 - 7.5)</w:t>
            </w:r>
          </w:p>
        </w:tc>
      </w:tr>
      <w:tr w:rsidR="003724C0" w:rsidRPr="00757878" w14:paraId="0118DD6B" w14:textId="77777777" w:rsidTr="009D5779">
        <w:trPr>
          <w:trHeight w:val="311"/>
        </w:trPr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F53D" w14:textId="77777777" w:rsidR="003724C0" w:rsidRPr="00757878" w:rsidRDefault="003724C0" w:rsidP="009767E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1122" w14:textId="77777777" w:rsidR="003724C0" w:rsidRPr="00757878" w:rsidRDefault="003724C0" w:rsidP="009767E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1561" w14:textId="77777777" w:rsidR="003724C0" w:rsidRPr="00757878" w:rsidRDefault="003724C0" w:rsidP="009767E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3724C0" w:rsidRPr="00757878" w14:paraId="286BD0BD" w14:textId="77777777" w:rsidTr="009D5779">
        <w:trPr>
          <w:trHeight w:val="311"/>
        </w:trPr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07AC" w14:textId="77777777" w:rsidR="003724C0" w:rsidRPr="00757878" w:rsidRDefault="003724C0" w:rsidP="009767E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 Year-old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14FF" w14:textId="77777777" w:rsidR="003724C0" w:rsidRPr="00757878" w:rsidRDefault="003724C0" w:rsidP="009767E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52DE" w14:textId="77777777" w:rsidR="003724C0" w:rsidRPr="00757878" w:rsidRDefault="003724C0" w:rsidP="009767E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3724C0" w:rsidRPr="00757878" w14:paraId="5BECB7C7" w14:textId="77777777" w:rsidTr="009D5779">
        <w:trPr>
          <w:trHeight w:val="311"/>
        </w:trPr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39E14" w14:textId="77777777" w:rsidR="003724C0" w:rsidRPr="00757878" w:rsidRDefault="003724C0" w:rsidP="009D577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verfat</w:t>
            </w:r>
            <w:proofErr w:type="spellEnd"/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proofErr w:type="spellStart"/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nc</w:t>
            </w:r>
            <w:proofErr w:type="spellEnd"/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obesity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40AE" w14:textId="77777777" w:rsidR="003724C0" w:rsidRPr="00757878" w:rsidRDefault="003724C0" w:rsidP="009D57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.8 (19.4 - 28.7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1DC4" w14:textId="77777777" w:rsidR="003724C0" w:rsidRPr="00757878" w:rsidRDefault="003724C0" w:rsidP="009D57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.6 (9.1 - 19.8)</w:t>
            </w:r>
          </w:p>
        </w:tc>
      </w:tr>
      <w:tr w:rsidR="003724C0" w:rsidRPr="00757878" w14:paraId="317DE521" w14:textId="77777777" w:rsidTr="009D5779">
        <w:trPr>
          <w:trHeight w:val="311"/>
        </w:trPr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2363" w14:textId="77777777" w:rsidR="003724C0" w:rsidRPr="00757878" w:rsidRDefault="003724C0" w:rsidP="009D5779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besity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5B7D" w14:textId="77777777" w:rsidR="003724C0" w:rsidRPr="00757878" w:rsidRDefault="003724C0" w:rsidP="009D57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3 (3.9 – 10.2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B209" w14:textId="77777777" w:rsidR="003724C0" w:rsidRPr="00757878" w:rsidRDefault="003724C0" w:rsidP="009D57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78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7 (2.8 - 7.9)</w:t>
            </w:r>
          </w:p>
        </w:tc>
      </w:tr>
    </w:tbl>
    <w:p w14:paraId="45CBDF01" w14:textId="77777777" w:rsidR="003724C0" w:rsidRPr="00757878" w:rsidRDefault="003724C0" w:rsidP="003724C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159F2D9" w14:textId="3262FAC2" w:rsidR="003724C0" w:rsidRDefault="003724C0" w:rsidP="003724C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7878">
        <w:rPr>
          <w:rFonts w:ascii="Times New Roman" w:hAnsi="Times New Roman" w:cs="Times New Roman"/>
          <w:sz w:val="24"/>
          <w:szCs w:val="24"/>
          <w:lang w:val="en-US"/>
        </w:rPr>
        <w:t>Footnote: Sex-specific overfat and obesity cut-offs defined by Ogden et al. 2011 as ≥85</w:t>
      </w:r>
      <w:r w:rsidRPr="007578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757878">
        <w:rPr>
          <w:rFonts w:ascii="Times New Roman" w:hAnsi="Times New Roman" w:cs="Times New Roman"/>
          <w:sz w:val="24"/>
          <w:szCs w:val="24"/>
          <w:lang w:val="en-US"/>
        </w:rPr>
        <w:t xml:space="preserve"> and ≥95</w:t>
      </w:r>
      <w:r w:rsidRPr="007578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757878">
        <w:rPr>
          <w:rFonts w:ascii="Times New Roman" w:hAnsi="Times New Roman" w:cs="Times New Roman"/>
          <w:sz w:val="24"/>
          <w:szCs w:val="24"/>
          <w:lang w:val="en-US"/>
        </w:rPr>
        <w:t xml:space="preserve"> centiles, respectively (</w:t>
      </w:r>
      <w:hyperlink r:id="rId6" w:history="1">
        <w:r w:rsidRPr="00757878">
          <w:rPr>
            <w:rStyle w:val="a6"/>
            <w:rFonts w:ascii="Times New Roman" w:hAnsi="Times New Roman" w:cs="Times New Roman"/>
            <w:sz w:val="24"/>
            <w:szCs w:val="24"/>
            <w:lang w:val="en-US"/>
          </w:rPr>
          <w:t>www.cdc.gov/nchs/data/nhsr/nhsr043.pdf</w:t>
        </w:r>
      </w:hyperlink>
      <w:r w:rsidRPr="00757878">
        <w:rPr>
          <w:rFonts w:ascii="Times New Roman" w:hAnsi="Times New Roman" w:cs="Times New Roman"/>
          <w:sz w:val="24"/>
          <w:szCs w:val="24"/>
          <w:lang w:val="en-US"/>
        </w:rPr>
        <w:t>).</w:t>
      </w:r>
      <w:bookmarkStart w:id="1" w:name="_GoBack"/>
      <w:bookmarkEnd w:id="1"/>
    </w:p>
    <w:p w14:paraId="7628B2C1" w14:textId="77777777" w:rsidR="003724C0" w:rsidRPr="003724C0" w:rsidRDefault="003724C0" w:rsidP="003724C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724C0" w:rsidRPr="003724C0" w:rsidSect="003601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B2A427" w16cex:dateUtc="2023-09-18T09:25:00Z"/>
  <w16cex:commentExtensible w16cex:durableId="2891BBCB" w16cex:dateUtc="2023-08-24T09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1489190" w16cid:durableId="28AD595C"/>
  <w16cid:commentId w16cid:paraId="43C487B4" w16cid:durableId="28B2A427"/>
  <w16cid:commentId w16cid:paraId="6A847053" w16cid:durableId="2891BBC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F84"/>
    <w:rsid w:val="000B29A1"/>
    <w:rsid w:val="00165AB5"/>
    <w:rsid w:val="002349A0"/>
    <w:rsid w:val="00297A4C"/>
    <w:rsid w:val="002B184B"/>
    <w:rsid w:val="00313FCD"/>
    <w:rsid w:val="00360121"/>
    <w:rsid w:val="003724C0"/>
    <w:rsid w:val="003B3ACD"/>
    <w:rsid w:val="004377DD"/>
    <w:rsid w:val="0047422A"/>
    <w:rsid w:val="004A20B5"/>
    <w:rsid w:val="004F4406"/>
    <w:rsid w:val="00652C21"/>
    <w:rsid w:val="006978C0"/>
    <w:rsid w:val="006F75F2"/>
    <w:rsid w:val="00757878"/>
    <w:rsid w:val="007E692C"/>
    <w:rsid w:val="007F171D"/>
    <w:rsid w:val="007F5370"/>
    <w:rsid w:val="008A0305"/>
    <w:rsid w:val="008D6DF7"/>
    <w:rsid w:val="009117F7"/>
    <w:rsid w:val="0091488E"/>
    <w:rsid w:val="00925674"/>
    <w:rsid w:val="009767E1"/>
    <w:rsid w:val="009D20F0"/>
    <w:rsid w:val="00A623E5"/>
    <w:rsid w:val="00BE0F84"/>
    <w:rsid w:val="00D32D2C"/>
    <w:rsid w:val="00E464A5"/>
    <w:rsid w:val="00E951E1"/>
    <w:rsid w:val="00EF3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3B6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0F84"/>
    <w:rPr>
      <w:kern w:val="0"/>
      <w:lang w:val="ru-RU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E0F84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BE0F84"/>
    <w:pPr>
      <w:spacing w:line="240" w:lineRule="auto"/>
    </w:pPr>
    <w:rPr>
      <w:sz w:val="20"/>
      <w:szCs w:val="20"/>
    </w:rPr>
  </w:style>
  <w:style w:type="character" w:customStyle="1" w:styleId="a5">
    <w:name w:val="Текст примечания Знак"/>
    <w:basedOn w:val="a0"/>
    <w:link w:val="a4"/>
    <w:uiPriority w:val="99"/>
    <w:rsid w:val="00BE0F84"/>
    <w:rPr>
      <w:kern w:val="0"/>
      <w:sz w:val="20"/>
      <w:szCs w:val="20"/>
      <w:lang w:val="ru-RU"/>
      <w14:ligatures w14:val="none"/>
    </w:rPr>
  </w:style>
  <w:style w:type="character" w:styleId="a6">
    <w:name w:val="Hyperlink"/>
    <w:basedOn w:val="a0"/>
    <w:uiPriority w:val="99"/>
    <w:unhideWhenUsed/>
    <w:rsid w:val="007E692C"/>
    <w:rPr>
      <w:color w:val="0000FF"/>
      <w:u w:val="single"/>
    </w:rPr>
  </w:style>
  <w:style w:type="paragraph" w:styleId="a7">
    <w:name w:val="Bibliography"/>
    <w:basedOn w:val="a"/>
    <w:next w:val="a"/>
    <w:uiPriority w:val="37"/>
    <w:unhideWhenUsed/>
    <w:rsid w:val="002B184B"/>
  </w:style>
  <w:style w:type="paragraph" w:styleId="a8">
    <w:name w:val="Revision"/>
    <w:hidden/>
    <w:uiPriority w:val="99"/>
    <w:semiHidden/>
    <w:rsid w:val="000B29A1"/>
    <w:pPr>
      <w:spacing w:after="0" w:line="240" w:lineRule="auto"/>
    </w:pPr>
    <w:rPr>
      <w:kern w:val="0"/>
      <w:lang w:val="ru-RU"/>
      <w14:ligatures w14:val="none"/>
    </w:rPr>
  </w:style>
  <w:style w:type="paragraph" w:styleId="a9">
    <w:name w:val="Balloon Text"/>
    <w:basedOn w:val="a"/>
    <w:link w:val="aa"/>
    <w:uiPriority w:val="99"/>
    <w:semiHidden/>
    <w:unhideWhenUsed/>
    <w:rsid w:val="004A20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Текст выноски Знак"/>
    <w:basedOn w:val="a0"/>
    <w:link w:val="a9"/>
    <w:uiPriority w:val="99"/>
    <w:semiHidden/>
    <w:rsid w:val="004A20B5"/>
    <w:rPr>
      <w:rFonts w:ascii="Segoe UI" w:hAnsi="Segoe UI" w:cs="Segoe UI"/>
      <w:kern w:val="0"/>
      <w:sz w:val="18"/>
      <w:szCs w:val="18"/>
      <w:lang w:val="ru-RU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0F84"/>
    <w:rPr>
      <w:kern w:val="0"/>
      <w:lang w:val="ru-RU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E0F84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BE0F84"/>
    <w:pPr>
      <w:spacing w:line="240" w:lineRule="auto"/>
    </w:pPr>
    <w:rPr>
      <w:sz w:val="20"/>
      <w:szCs w:val="20"/>
    </w:rPr>
  </w:style>
  <w:style w:type="character" w:customStyle="1" w:styleId="a5">
    <w:name w:val="Текст примечания Знак"/>
    <w:basedOn w:val="a0"/>
    <w:link w:val="a4"/>
    <w:uiPriority w:val="99"/>
    <w:rsid w:val="00BE0F84"/>
    <w:rPr>
      <w:kern w:val="0"/>
      <w:sz w:val="20"/>
      <w:szCs w:val="20"/>
      <w:lang w:val="ru-RU"/>
      <w14:ligatures w14:val="none"/>
    </w:rPr>
  </w:style>
  <w:style w:type="character" w:styleId="a6">
    <w:name w:val="Hyperlink"/>
    <w:basedOn w:val="a0"/>
    <w:uiPriority w:val="99"/>
    <w:unhideWhenUsed/>
    <w:rsid w:val="007E692C"/>
    <w:rPr>
      <w:color w:val="0000FF"/>
      <w:u w:val="single"/>
    </w:rPr>
  </w:style>
  <w:style w:type="paragraph" w:styleId="a7">
    <w:name w:val="Bibliography"/>
    <w:basedOn w:val="a"/>
    <w:next w:val="a"/>
    <w:uiPriority w:val="37"/>
    <w:unhideWhenUsed/>
    <w:rsid w:val="002B184B"/>
  </w:style>
  <w:style w:type="paragraph" w:styleId="a8">
    <w:name w:val="Revision"/>
    <w:hidden/>
    <w:uiPriority w:val="99"/>
    <w:semiHidden/>
    <w:rsid w:val="000B29A1"/>
    <w:pPr>
      <w:spacing w:after="0" w:line="240" w:lineRule="auto"/>
    </w:pPr>
    <w:rPr>
      <w:kern w:val="0"/>
      <w:lang w:val="ru-RU"/>
      <w14:ligatures w14:val="none"/>
    </w:rPr>
  </w:style>
  <w:style w:type="paragraph" w:styleId="a9">
    <w:name w:val="Balloon Text"/>
    <w:basedOn w:val="a"/>
    <w:link w:val="aa"/>
    <w:uiPriority w:val="99"/>
    <w:semiHidden/>
    <w:unhideWhenUsed/>
    <w:rsid w:val="004A20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Текст выноски Знак"/>
    <w:basedOn w:val="a0"/>
    <w:link w:val="a9"/>
    <w:uiPriority w:val="99"/>
    <w:semiHidden/>
    <w:rsid w:val="004A20B5"/>
    <w:rPr>
      <w:rFonts w:ascii="Segoe UI" w:hAnsi="Segoe UI" w:cs="Segoe UI"/>
      <w:kern w:val="0"/>
      <w:sz w:val="18"/>
      <w:szCs w:val="18"/>
      <w:lang w:val="ru-R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7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cdc.gov/nchs/data/nhsr/nhsr043.pdf" TargetMode="External"/><Relationship Id="rId5" Type="http://schemas.openxmlformats.org/officeDocument/2006/relationships/hyperlink" Target="mailto:mohammed.hudda@dasmaninstitute.org" TargetMode="Externa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0</Words>
  <Characters>3991</Characters>
  <Application>Microsoft Office Word</Application>
  <DocSecurity>0</DocSecurity>
  <Lines>33</Lines>
  <Paragraphs>9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t Georges, University of London</Company>
  <LinksUpToDate>false</LinksUpToDate>
  <CharactersWithSpaces>4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ed Hudda</dc:creator>
  <cp:lastModifiedBy>Пользователь Windows</cp:lastModifiedBy>
  <cp:revision>2</cp:revision>
  <cp:lastPrinted>2024-05-21T10:02:00Z</cp:lastPrinted>
  <dcterms:created xsi:type="dcterms:W3CDTF">2024-09-20T10:10:00Z</dcterms:created>
  <dcterms:modified xsi:type="dcterms:W3CDTF">2024-09-20T10:10:00Z</dcterms:modified>
</cp:coreProperties>
</file>